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50946" w14:textId="77777777" w:rsidR="005F6C21" w:rsidRPr="00A9698E" w:rsidRDefault="005F6C21" w:rsidP="005F6C21">
      <w:pPr>
        <w:spacing w:line="480" w:lineRule="auto"/>
      </w:pPr>
      <w:proofErr w:type="spellStart"/>
      <w:r w:rsidRPr="00A9698E">
        <w:rPr>
          <w:b/>
          <w:bCs/>
          <w:lang w:val="fr-CA"/>
        </w:rPr>
        <w:t>Supplemental</w:t>
      </w:r>
      <w:proofErr w:type="spellEnd"/>
      <w:r w:rsidRPr="00A9698E">
        <w:rPr>
          <w:b/>
          <w:bCs/>
          <w:lang w:val="fr-CA"/>
        </w:rPr>
        <w:t xml:space="preserve"> Digital Content 1.</w:t>
      </w:r>
      <w:r w:rsidRPr="00A9698E">
        <w:rPr>
          <w:lang w:val="fr-CA"/>
        </w:rPr>
        <w:t xml:space="preserve"> </w:t>
      </w:r>
      <w:proofErr w:type="spellStart"/>
      <w:r>
        <w:rPr>
          <w:lang w:val="fr-CA"/>
        </w:rPr>
        <w:t>Detailed</w:t>
      </w:r>
      <w:proofErr w:type="spellEnd"/>
      <w:r>
        <w:rPr>
          <w:lang w:val="fr-CA"/>
        </w:rPr>
        <w:t xml:space="preserve"> Equipment </w:t>
      </w:r>
      <w:proofErr w:type="spellStart"/>
      <w:r>
        <w:rPr>
          <w:lang w:val="fr-CA"/>
        </w:rPr>
        <w:t>Costs</w:t>
      </w:r>
      <w:proofErr w:type="spellEnd"/>
    </w:p>
    <w:p w14:paraId="026CA977" w14:textId="30A18F15" w:rsidR="00A24396" w:rsidRDefault="00A24396"/>
    <w:tbl>
      <w:tblPr>
        <w:tblW w:w="11058" w:type="dxa"/>
        <w:tblInd w:w="-993" w:type="dxa"/>
        <w:tblLook w:val="04A0" w:firstRow="1" w:lastRow="0" w:firstColumn="1" w:lastColumn="0" w:noHBand="0" w:noVBand="1"/>
      </w:tblPr>
      <w:tblGrid>
        <w:gridCol w:w="3828"/>
        <w:gridCol w:w="2127"/>
        <w:gridCol w:w="2551"/>
        <w:gridCol w:w="2552"/>
      </w:tblGrid>
      <w:tr w:rsidR="005F6C21" w:rsidRPr="005F6C21" w14:paraId="19132422" w14:textId="77777777" w:rsidTr="00CF2C79">
        <w:trPr>
          <w:trHeight w:val="6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765B" w14:textId="77777777" w:rsidR="005F6C21" w:rsidRPr="005F6C21" w:rsidRDefault="005F6C21" w:rsidP="005F6C21">
            <w:pPr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69BC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Cost per i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721B1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Number required for Local Anesthes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47FAF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Number required for General Anesthesia</w:t>
            </w:r>
          </w:p>
        </w:tc>
      </w:tr>
      <w:tr w:rsidR="005F6C21" w:rsidRPr="005F6C21" w14:paraId="14AF67F9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F1BD" w14:textId="77777777" w:rsidR="005F6C21" w:rsidRPr="005F6C21" w:rsidRDefault="005F6C21" w:rsidP="005F6C21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  <w:r w:rsidRPr="005F6C21">
              <w:rPr>
                <w:b/>
                <w:bCs/>
                <w:color w:val="000000"/>
                <w:sz w:val="22"/>
                <w:szCs w:val="22"/>
                <w:u w:val="single"/>
              </w:rPr>
              <w:t>Surgical Suppli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9AC7" w14:textId="77777777" w:rsidR="005F6C21" w:rsidRPr="005F6C21" w:rsidRDefault="005F6C21" w:rsidP="005F6C2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AA33" w14:textId="77777777" w:rsidR="005F6C21" w:rsidRPr="005F6C21" w:rsidRDefault="005F6C21" w:rsidP="005F6C21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1B33" w14:textId="77777777" w:rsidR="005F6C21" w:rsidRPr="005F6C21" w:rsidRDefault="005F6C21" w:rsidP="005F6C21">
            <w:pPr>
              <w:rPr>
                <w:sz w:val="22"/>
                <w:szCs w:val="22"/>
              </w:rPr>
            </w:pPr>
          </w:p>
        </w:tc>
      </w:tr>
      <w:tr w:rsidR="005F6C21" w:rsidRPr="005F6C21" w14:paraId="13B06257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69FD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Major basin drape se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E107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15.54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CCBF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70F5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5C857027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5654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Split sheet/draping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D399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5.86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4A75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34FB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1F070C6B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6276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Surgeon gow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F79F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2.87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75CA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96EF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07CCEAAA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242F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Mas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0B92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0.3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BA7B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BD5F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591F1A9E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26B1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Surgeon ha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3137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0.1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C773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50A8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027AF6C8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F438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Nurses’ ha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D37F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0.1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9018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C434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50F9B81E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FBBF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Patient label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A4DC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0.0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4790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4FA1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130995AB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2EA4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Pharmacy label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17F4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0.0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C555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119E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2776658B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8E98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Needle boar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5660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1.6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9623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A0D1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5225F146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4364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Sterile marking pe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0827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2.63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9C2F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6CA7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1B730458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E386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Suction tub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3E08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1.07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9524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76EC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3BC8C5B0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57D2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Chlorhexidine skin prep spong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E171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4.2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70D5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91D8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50E3B85D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CFF3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Chlorhexidine scrub brus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5D0A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0.64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3894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47A2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0B201CF6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AF8F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0-cc syrin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F0BE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0.09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832A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A972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768AD039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B2BA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8-g 1” Need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6D9A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0.03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733A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6072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1BBD462B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209B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30-g 1/2” Need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A490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0.05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0261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0374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59DD6A60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AEF8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Sterile Glov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47A6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1.93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5FD4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2E84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75CA20BC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B859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#15 Blad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EF26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0.09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3CDB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4BF0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0D5487D4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B160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Suture × 1 (plain gut 5-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8B11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4.89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C0D3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3A96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26C8738C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82E3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Fluff gauz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4B7B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0.6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81D3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7B2D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3B558035" w14:textId="77777777" w:rsidTr="0000765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5819F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Nonadherent dressing (</w:t>
            </w:r>
            <w:proofErr w:type="spellStart"/>
            <w:r w:rsidRPr="005F6C21">
              <w:rPr>
                <w:color w:val="000000"/>
                <w:sz w:val="22"/>
                <w:szCs w:val="22"/>
              </w:rPr>
              <w:t>Jelonet</w:t>
            </w:r>
            <w:proofErr w:type="spellEnd"/>
            <w:r w:rsidRPr="005F6C21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AA0B5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16.36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4019F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ED747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5594077B" w14:textId="77777777" w:rsidTr="00007656">
        <w:trPr>
          <w:trHeight w:val="300"/>
        </w:trPr>
        <w:tc>
          <w:tcPr>
            <w:tcW w:w="3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43AAF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Surgical supplies Total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C25B7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FA4AA" w14:textId="7EF50B19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                </w:t>
            </w:r>
            <w:r w:rsidRPr="00007656">
              <w:rPr>
                <w:color w:val="000000"/>
                <w:sz w:val="22"/>
                <w:szCs w:val="22"/>
              </w:rPr>
              <w:t>$</w:t>
            </w:r>
            <w:r w:rsidRPr="005F6C21">
              <w:rPr>
                <w:color w:val="000000"/>
                <w:sz w:val="22"/>
                <w:szCs w:val="22"/>
              </w:rPr>
              <w:t xml:space="preserve">43.08 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CD6AA" w14:textId="2FD28D54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                 </w:t>
            </w:r>
            <w:r w:rsidRPr="00007656">
              <w:rPr>
                <w:color w:val="000000"/>
                <w:sz w:val="22"/>
                <w:szCs w:val="22"/>
              </w:rPr>
              <w:t>$</w:t>
            </w:r>
            <w:r w:rsidRPr="005F6C21">
              <w:rPr>
                <w:color w:val="000000"/>
                <w:sz w:val="22"/>
                <w:szCs w:val="22"/>
              </w:rPr>
              <w:t xml:space="preserve">58.97 </w:t>
            </w:r>
          </w:p>
        </w:tc>
      </w:tr>
      <w:tr w:rsidR="005F6C21" w:rsidRPr="005F6C21" w14:paraId="756D5347" w14:textId="77777777" w:rsidTr="00007656">
        <w:trPr>
          <w:trHeight w:val="300"/>
        </w:trPr>
        <w:tc>
          <w:tcPr>
            <w:tcW w:w="3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DDB7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7BC3" w14:textId="77777777" w:rsidR="005F6C21" w:rsidRPr="005F6C21" w:rsidRDefault="005F6C21" w:rsidP="005F6C21">
            <w:pPr>
              <w:rPr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D038" w14:textId="77777777" w:rsidR="005F6C21" w:rsidRPr="005F6C21" w:rsidRDefault="005F6C21" w:rsidP="005F6C21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A8CB" w14:textId="77777777" w:rsidR="005F6C21" w:rsidRPr="005F6C21" w:rsidRDefault="005F6C21" w:rsidP="005F6C21">
            <w:pPr>
              <w:rPr>
                <w:sz w:val="22"/>
                <w:szCs w:val="22"/>
              </w:rPr>
            </w:pPr>
          </w:p>
        </w:tc>
      </w:tr>
      <w:tr w:rsidR="005F6C21" w:rsidRPr="005F6C21" w14:paraId="1DB5D836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BB55" w14:textId="77777777" w:rsidR="005F6C21" w:rsidRPr="005F6C21" w:rsidRDefault="005F6C21" w:rsidP="005F6C21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  <w:r w:rsidRPr="005F6C21">
              <w:rPr>
                <w:b/>
                <w:bCs/>
                <w:color w:val="000000"/>
                <w:sz w:val="22"/>
                <w:szCs w:val="22"/>
                <w:u w:val="single"/>
              </w:rPr>
              <w:t>Anesthetic Suppli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A57D" w14:textId="77777777" w:rsidR="005F6C21" w:rsidRPr="005F6C21" w:rsidRDefault="005F6C21" w:rsidP="005F6C2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7EC1" w14:textId="77777777" w:rsidR="005F6C21" w:rsidRPr="005F6C21" w:rsidRDefault="005F6C21" w:rsidP="005F6C21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A3DA" w14:textId="77777777" w:rsidR="005F6C21" w:rsidRPr="005F6C21" w:rsidRDefault="005F6C21" w:rsidP="005F6C21">
            <w:pPr>
              <w:rPr>
                <w:sz w:val="22"/>
                <w:szCs w:val="22"/>
              </w:rPr>
            </w:pPr>
          </w:p>
        </w:tc>
      </w:tr>
      <w:tr w:rsidR="005F6C21" w:rsidRPr="005F6C21" w14:paraId="4201EA29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4650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Gas Mas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5BD4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2.55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BC05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C3CA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356CAFD7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EF33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Oropharyngeal airw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5C3C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1.29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2212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CFD3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15B6693B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8AF2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Gas Circui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3676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7.1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30D2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CDF7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337065E0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B083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Anaesthetic Ga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4E48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11.16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FEF1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34C5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2168A067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0309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CO2 Tub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671C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1.24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53F2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3C4A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0DAF7D62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47C4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F6C21">
              <w:rPr>
                <w:color w:val="000000"/>
                <w:sz w:val="22"/>
                <w:szCs w:val="22"/>
              </w:rPr>
              <w:t>Glidescope</w:t>
            </w:r>
            <w:proofErr w:type="spellEnd"/>
            <w:r w:rsidRPr="005F6C21">
              <w:rPr>
                <w:color w:val="000000"/>
                <w:sz w:val="22"/>
                <w:szCs w:val="22"/>
              </w:rPr>
              <w:t xml:space="preserve"> blad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F474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50.0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0692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CF68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5CEC61B4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DFB6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Filters (X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0B0F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3.1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EBEE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ED1E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3C0888E4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0D01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Endotracheal tub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DEAB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1.79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10FA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0BE7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12EF9DF8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62DA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Tape for ETT fix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1EBC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1.1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EE76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E861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449049E5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E693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IV cannul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40B6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0.7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5F82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CC74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226103DC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A22B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IV Dress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2C81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0.75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2575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D61D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19035B73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C2EB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IV tub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B3D3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8.57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6245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C8E2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6EC714BB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F9FC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Normal Saline IV Ba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FCA8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2.1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9725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1F4F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6472DB84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2D83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lastRenderedPageBreak/>
              <w:t>Medica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E3DD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4.76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76FE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C2B8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5391181B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4C84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Needl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3D91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0.1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C6CD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B297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73B4ECBB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A811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Syringes (X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4901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2.0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6103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9A66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2EC16D74" w14:textId="77777777" w:rsidTr="0000765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AAC2E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Suction &amp; Tub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C506F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1.44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65F35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F4686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3E9E305C" w14:textId="77777777" w:rsidTr="00007656">
        <w:trPr>
          <w:trHeight w:val="300"/>
        </w:trPr>
        <w:tc>
          <w:tcPr>
            <w:tcW w:w="3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0CED6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Anesthetic supplies Total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BBD76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029EA" w14:textId="3019405F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007656">
              <w:rPr>
                <w:color w:val="000000"/>
                <w:sz w:val="22"/>
                <w:szCs w:val="22"/>
              </w:rPr>
              <w:t xml:space="preserve">                      </w:t>
            </w:r>
            <w:r w:rsidRPr="005F6C21">
              <w:rPr>
                <w:color w:val="000000"/>
                <w:sz w:val="22"/>
                <w:szCs w:val="22"/>
              </w:rPr>
              <w:t xml:space="preserve"> </w:t>
            </w:r>
            <w:r w:rsidRPr="00007656">
              <w:rPr>
                <w:color w:val="000000"/>
                <w:sz w:val="22"/>
                <w:szCs w:val="22"/>
              </w:rPr>
              <w:t>0$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4CBE0" w14:textId="11B8811A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       </w:t>
            </w:r>
            <w:r w:rsidRPr="00007656">
              <w:rPr>
                <w:color w:val="000000"/>
                <w:sz w:val="22"/>
                <w:szCs w:val="22"/>
              </w:rPr>
              <w:t xml:space="preserve">       </w:t>
            </w:r>
            <w:r w:rsidRPr="005F6C21">
              <w:rPr>
                <w:color w:val="000000"/>
                <w:sz w:val="22"/>
                <w:szCs w:val="22"/>
              </w:rPr>
              <w:t xml:space="preserve">   </w:t>
            </w:r>
            <w:r w:rsidRPr="00007656">
              <w:rPr>
                <w:color w:val="000000"/>
                <w:sz w:val="22"/>
                <w:szCs w:val="22"/>
              </w:rPr>
              <w:t>$</w:t>
            </w:r>
            <w:r w:rsidRPr="005F6C21">
              <w:rPr>
                <w:color w:val="000000"/>
                <w:sz w:val="22"/>
                <w:szCs w:val="22"/>
              </w:rPr>
              <w:t xml:space="preserve">99.78 </w:t>
            </w:r>
          </w:p>
        </w:tc>
      </w:tr>
      <w:tr w:rsidR="005F6C21" w:rsidRPr="005F6C21" w14:paraId="55ECDC40" w14:textId="77777777" w:rsidTr="00007656">
        <w:trPr>
          <w:trHeight w:val="300"/>
        </w:trPr>
        <w:tc>
          <w:tcPr>
            <w:tcW w:w="3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070C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3818" w14:textId="77777777" w:rsidR="005F6C21" w:rsidRPr="005F6C21" w:rsidRDefault="005F6C21" w:rsidP="005F6C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B74E" w14:textId="77777777" w:rsidR="005F6C21" w:rsidRPr="005F6C21" w:rsidRDefault="005F6C21" w:rsidP="005F6C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E2DC" w14:textId="77777777" w:rsidR="005F6C21" w:rsidRPr="005F6C21" w:rsidRDefault="005F6C21" w:rsidP="005F6C21">
            <w:pPr>
              <w:rPr>
                <w:sz w:val="22"/>
                <w:szCs w:val="22"/>
              </w:rPr>
            </w:pPr>
          </w:p>
        </w:tc>
      </w:tr>
      <w:tr w:rsidR="005F6C21" w:rsidRPr="005F6C21" w14:paraId="7A3C26AD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6447" w14:textId="77777777" w:rsidR="005F6C21" w:rsidRPr="005F6C21" w:rsidRDefault="005F6C21" w:rsidP="005F6C21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  <w:r w:rsidRPr="005F6C21">
              <w:rPr>
                <w:b/>
                <w:bCs/>
                <w:color w:val="000000"/>
                <w:sz w:val="22"/>
                <w:szCs w:val="22"/>
                <w:u w:val="single"/>
              </w:rPr>
              <w:t>Anesthetic Medic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009D" w14:textId="77777777" w:rsidR="005F6C21" w:rsidRPr="005F6C21" w:rsidRDefault="005F6C21" w:rsidP="005F6C2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5495" w14:textId="77777777" w:rsidR="005F6C21" w:rsidRPr="005F6C21" w:rsidRDefault="005F6C21" w:rsidP="005F6C21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D841" w14:textId="77777777" w:rsidR="005F6C21" w:rsidRPr="005F6C21" w:rsidRDefault="005F6C21" w:rsidP="005F6C21">
            <w:pPr>
              <w:rPr>
                <w:sz w:val="22"/>
                <w:szCs w:val="22"/>
              </w:rPr>
            </w:pPr>
          </w:p>
        </w:tc>
      </w:tr>
      <w:tr w:rsidR="005F6C21" w:rsidRPr="005F6C21" w14:paraId="3145C228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BEB8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Propofol (1 x 200 mg via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8D0E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1.18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47CC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44BD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5922F265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348C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Rocuronium (1/2 x 50 mg via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CBA8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1.0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BBFB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5EC1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2E2FCF98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F631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Fentanyl (1/2 x 100 mcg via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860C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0.3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68CD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76CA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383814C1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B423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Dexmedetomidine (1/10 x 200 mcg via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8C37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1.1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EA3B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A183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3A015CD8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F4D2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Ondansetron (1 x 4 mg via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0BC9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0.9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DC49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B42F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3C06AA1F" w14:textId="77777777" w:rsidTr="00CF2C7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A85A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Dexamethasone (1/5 x 20 mg via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7563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0.2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37FF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1417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4F8698EC" w14:textId="77777777" w:rsidTr="0000765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BA22D" w14:textId="77777777" w:rsidR="00883483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1% Lidocaine/epinephrine </w:t>
            </w:r>
          </w:p>
          <w:p w14:paraId="66B93316" w14:textId="57C3E9C2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(1:100,000) (1/2 x 20cc vial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9CC4D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$                        5.20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F82BC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73B32" w14:textId="77777777" w:rsidR="005F6C21" w:rsidRPr="005F6C21" w:rsidRDefault="005F6C21" w:rsidP="005F6C21">
            <w:pPr>
              <w:jc w:val="center"/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F6C21" w:rsidRPr="005F6C21" w14:paraId="69D70540" w14:textId="77777777" w:rsidTr="00007656">
        <w:trPr>
          <w:trHeight w:val="300"/>
        </w:trPr>
        <w:tc>
          <w:tcPr>
            <w:tcW w:w="3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57291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>Anesthetic Medication Total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926E6" w14:textId="77777777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63A11" w14:textId="7137135B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                   </w:t>
            </w:r>
            <w:r w:rsidR="00883483" w:rsidRPr="00007656">
              <w:rPr>
                <w:color w:val="000000"/>
                <w:sz w:val="22"/>
                <w:szCs w:val="22"/>
              </w:rPr>
              <w:t>$</w:t>
            </w:r>
            <w:r w:rsidRPr="005F6C21">
              <w:rPr>
                <w:color w:val="000000"/>
                <w:sz w:val="22"/>
                <w:szCs w:val="22"/>
              </w:rPr>
              <w:t xml:space="preserve">5.20 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E8953" w14:textId="1FEEA865" w:rsidR="005F6C21" w:rsidRPr="005F6C21" w:rsidRDefault="005F6C21" w:rsidP="005F6C21">
            <w:pPr>
              <w:rPr>
                <w:color w:val="000000"/>
                <w:sz w:val="22"/>
                <w:szCs w:val="22"/>
              </w:rPr>
            </w:pPr>
            <w:r w:rsidRPr="005F6C21">
              <w:rPr>
                <w:color w:val="000000"/>
                <w:sz w:val="22"/>
                <w:szCs w:val="22"/>
              </w:rPr>
              <w:t xml:space="preserve">                    </w:t>
            </w:r>
            <w:r w:rsidR="00883483" w:rsidRPr="00007656">
              <w:rPr>
                <w:color w:val="000000"/>
                <w:sz w:val="22"/>
                <w:szCs w:val="22"/>
              </w:rPr>
              <w:t>$</w:t>
            </w:r>
            <w:r w:rsidRPr="005F6C21">
              <w:rPr>
                <w:color w:val="000000"/>
                <w:sz w:val="22"/>
                <w:szCs w:val="22"/>
              </w:rPr>
              <w:t xml:space="preserve">9.96 </w:t>
            </w:r>
          </w:p>
        </w:tc>
      </w:tr>
    </w:tbl>
    <w:p w14:paraId="40FAEB80" w14:textId="77777777" w:rsidR="005F6C21" w:rsidRDefault="005F6C21"/>
    <w:sectPr w:rsidR="005F6C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C21"/>
    <w:rsid w:val="00007656"/>
    <w:rsid w:val="0001615C"/>
    <w:rsid w:val="00033F6E"/>
    <w:rsid w:val="000600EC"/>
    <w:rsid w:val="000A06F3"/>
    <w:rsid w:val="00181FF3"/>
    <w:rsid w:val="0023471A"/>
    <w:rsid w:val="00242D48"/>
    <w:rsid w:val="002505D4"/>
    <w:rsid w:val="002537E2"/>
    <w:rsid w:val="002626C6"/>
    <w:rsid w:val="00264830"/>
    <w:rsid w:val="002C2311"/>
    <w:rsid w:val="003600A9"/>
    <w:rsid w:val="003F28D8"/>
    <w:rsid w:val="004742B4"/>
    <w:rsid w:val="0048719A"/>
    <w:rsid w:val="00536649"/>
    <w:rsid w:val="005367A8"/>
    <w:rsid w:val="005B439D"/>
    <w:rsid w:val="005D7D17"/>
    <w:rsid w:val="005F6C21"/>
    <w:rsid w:val="006216E0"/>
    <w:rsid w:val="0064727E"/>
    <w:rsid w:val="006975B1"/>
    <w:rsid w:val="006C1451"/>
    <w:rsid w:val="006D6B8A"/>
    <w:rsid w:val="00711F9A"/>
    <w:rsid w:val="007416AB"/>
    <w:rsid w:val="007673E6"/>
    <w:rsid w:val="007E67B4"/>
    <w:rsid w:val="007F24F9"/>
    <w:rsid w:val="007F30BA"/>
    <w:rsid w:val="0085753B"/>
    <w:rsid w:val="00862FBC"/>
    <w:rsid w:val="00883483"/>
    <w:rsid w:val="008900C3"/>
    <w:rsid w:val="008D6B23"/>
    <w:rsid w:val="00924F5A"/>
    <w:rsid w:val="00934E3C"/>
    <w:rsid w:val="009423B8"/>
    <w:rsid w:val="009646F1"/>
    <w:rsid w:val="009E0159"/>
    <w:rsid w:val="00A00AB9"/>
    <w:rsid w:val="00A110DA"/>
    <w:rsid w:val="00A24396"/>
    <w:rsid w:val="00A753F3"/>
    <w:rsid w:val="00AA4EC8"/>
    <w:rsid w:val="00AB7651"/>
    <w:rsid w:val="00AD3D45"/>
    <w:rsid w:val="00B16C35"/>
    <w:rsid w:val="00B36177"/>
    <w:rsid w:val="00B70AF0"/>
    <w:rsid w:val="00B82E1F"/>
    <w:rsid w:val="00BE17DE"/>
    <w:rsid w:val="00C126BF"/>
    <w:rsid w:val="00C50FE9"/>
    <w:rsid w:val="00CE2432"/>
    <w:rsid w:val="00CF0BF7"/>
    <w:rsid w:val="00CF2C79"/>
    <w:rsid w:val="00D1776B"/>
    <w:rsid w:val="00D36B16"/>
    <w:rsid w:val="00D460FE"/>
    <w:rsid w:val="00D633B4"/>
    <w:rsid w:val="00D91FF5"/>
    <w:rsid w:val="00DB171C"/>
    <w:rsid w:val="00E65D14"/>
    <w:rsid w:val="00EB4AFA"/>
    <w:rsid w:val="00F05C3F"/>
    <w:rsid w:val="00F10F13"/>
    <w:rsid w:val="00FE1E43"/>
    <w:rsid w:val="00FF7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7CED59"/>
  <w15:chartTrackingRefBased/>
  <w15:docId w15:val="{2DB948C7-EBFE-CA41-81D1-D11B34678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C2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9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53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Bouhadana</dc:creator>
  <cp:keywords/>
  <dc:description/>
  <cp:lastModifiedBy>Gabriel Bouhadana</cp:lastModifiedBy>
  <cp:revision>6</cp:revision>
  <dcterms:created xsi:type="dcterms:W3CDTF">2022-08-21T14:41:00Z</dcterms:created>
  <dcterms:modified xsi:type="dcterms:W3CDTF">2022-08-21T14:49:00Z</dcterms:modified>
</cp:coreProperties>
</file>